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A03CF" w14:textId="77777777" w:rsidR="00F476B2" w:rsidRPr="00AE33AE" w:rsidRDefault="00F476B2" w:rsidP="00F476B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7D10D943" w14:textId="77777777" w:rsidR="00F476B2" w:rsidRPr="00AE33AE" w:rsidRDefault="00F476B2" w:rsidP="00F476B2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s from Analysis of Response Time (Secondary Task) Data</w:t>
      </w:r>
    </w:p>
    <w:p w14:paraId="0A6BE0F8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Table A1</w:t>
      </w:r>
    </w:p>
    <w:p w14:paraId="67A246DC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 with All Lower-Order Fixed Effects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15"/>
        <w:gridCol w:w="1125"/>
        <w:gridCol w:w="1110"/>
        <w:gridCol w:w="1095"/>
      </w:tblGrid>
      <w:tr w:rsidR="00F476B2" w:rsidRPr="00AE33AE" w14:paraId="0F98BEA9" w14:textId="77777777" w:rsidTr="000C1285">
        <w:trPr>
          <w:trHeight w:val="710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4BA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F8F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</w:t>
            </w:r>
            <w:r w:rsidRPr="00AE33AE">
              <w:rPr>
                <w:rFonts w:ascii="Cambria Math" w:eastAsia="Times New Roman" w:hAnsi="Cambria Math" w:cs="Cambria Math"/>
                <w:b/>
                <w:sz w:val="24"/>
                <w:szCs w:val="24"/>
              </w:rPr>
              <w:t>𝛽</w:t>
            </w: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589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A2A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959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476B2" w:rsidRPr="00AE33AE" w14:paraId="3315D7E3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0AE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ADC0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889C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6.21E-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B8EA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2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DAA2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F476B2" w:rsidRPr="00AE33AE" w14:paraId="57438A55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F60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57CB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83E-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DADE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39E-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6413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0352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F476B2" w:rsidRPr="00AE33AE" w14:paraId="16B4CBAB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EBA1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4FA3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24E-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EDF6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55E-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C3AD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A498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78</w:t>
            </w:r>
          </w:p>
        </w:tc>
      </w:tr>
      <w:tr w:rsidR="00F476B2" w:rsidRPr="00AE33AE" w14:paraId="5EE04F8B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14F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0451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24E-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8588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33E-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8272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2D84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60</w:t>
            </w:r>
          </w:p>
        </w:tc>
      </w:tr>
      <w:tr w:rsidR="00F476B2" w:rsidRPr="00AE33AE" w14:paraId="0DB45E9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7E5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35FD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3.22E-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18B1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30E-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190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2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AF3B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F476B2" w:rsidRPr="00AE33AE" w14:paraId="764FF4B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A52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8F07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63E-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E8FA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18E-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AB66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3EC6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F476B2" w:rsidRPr="00AE33AE" w14:paraId="4D6B6180" w14:textId="77777777" w:rsidTr="000C1285">
        <w:trPr>
          <w:trHeight w:val="778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FD0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3036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29E-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7546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28E-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CB0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47A7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</w:tbl>
    <w:p w14:paraId="2B885AC5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290F074B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Table A2</w:t>
      </w:r>
    </w:p>
    <w:p w14:paraId="409785EA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 with All Lower-Order Fixed Effects and Two-Way Interactions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15"/>
        <w:gridCol w:w="1170"/>
        <w:gridCol w:w="1065"/>
        <w:gridCol w:w="1095"/>
      </w:tblGrid>
      <w:tr w:rsidR="00F476B2" w:rsidRPr="00AE33AE" w14:paraId="25478278" w14:textId="77777777" w:rsidTr="000C1285">
        <w:trPr>
          <w:trHeight w:val="710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284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874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</w:t>
            </w:r>
            <w:r w:rsidRPr="00AE33AE">
              <w:rPr>
                <w:rFonts w:ascii="Cambria Math" w:eastAsia="Times New Roman" w:hAnsi="Cambria Math" w:cs="Cambria Math"/>
                <w:b/>
                <w:sz w:val="24"/>
                <w:szCs w:val="24"/>
              </w:rPr>
              <w:t>𝛽</w:t>
            </w: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0C9C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29E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6E68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476B2" w:rsidRPr="00AE33AE" w14:paraId="5DC0A01F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07F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E73E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7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240F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7.01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2EC7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05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7706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F476B2" w:rsidRPr="00AE33AE" w14:paraId="1AE597AB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AAA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ent (L2 Accen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E263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9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C5D7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57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9E65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637C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44</w:t>
            </w:r>
          </w:p>
        </w:tc>
      </w:tr>
      <w:tr w:rsidR="00F476B2" w:rsidRPr="00AE33AE" w14:paraId="33029544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499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B46B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0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400C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60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F356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0791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05</w:t>
            </w:r>
          </w:p>
        </w:tc>
      </w:tr>
      <w:tr w:rsidR="00F476B2" w:rsidRPr="00AE33AE" w14:paraId="007D0737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51BB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5C07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8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5151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47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692A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6051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F476B2" w:rsidRPr="00AE33AE" w14:paraId="6302FDE0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78A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2CCC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8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698C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47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FE3D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43E9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22</w:t>
            </w:r>
          </w:p>
        </w:tc>
      </w:tr>
      <w:tr w:rsidR="00F476B2" w:rsidRPr="00AE33AE" w14:paraId="3EF4038A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695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02F2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3.2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EEC3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33E-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931D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A6EA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F476B2" w:rsidRPr="00AE33AE" w14:paraId="6D2DB7D8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9D2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28B3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3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D4460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45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E599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0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0162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35</w:t>
            </w:r>
          </w:p>
        </w:tc>
      </w:tr>
      <w:tr w:rsidR="00F476B2" w:rsidRPr="00AE33AE" w14:paraId="3FFEF328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BAC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5228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3.7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9E5D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9.09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332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DEC4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68</w:t>
            </w:r>
          </w:p>
        </w:tc>
      </w:tr>
      <w:tr w:rsidR="00F476B2" w:rsidRPr="00AE33AE" w14:paraId="7056C7A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0D5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2905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3.7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A1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8.62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48F9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4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5645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&lt; .001</w:t>
            </w:r>
          </w:p>
        </w:tc>
      </w:tr>
      <w:tr w:rsidR="00F476B2" w:rsidRPr="00AE33AE" w14:paraId="5FF2BA89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230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B1AA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5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AB20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19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D120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8B19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29</w:t>
            </w:r>
          </w:p>
        </w:tc>
      </w:tr>
      <w:tr w:rsidR="00F476B2" w:rsidRPr="00AE33AE" w14:paraId="41190774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11B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2957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2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C818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69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29B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DB79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36</w:t>
            </w:r>
          </w:p>
        </w:tc>
      </w:tr>
      <w:tr w:rsidR="00F476B2" w:rsidRPr="00AE33AE" w14:paraId="452C42A5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C0A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FE7B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1.0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9584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11E-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CA53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AE76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98</w:t>
            </w:r>
          </w:p>
        </w:tc>
      </w:tr>
      <w:tr w:rsidR="00F476B2" w:rsidRPr="00AE33AE" w14:paraId="6573E058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80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BB9B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0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FF7D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36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30D6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6FC2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&lt; .05</w:t>
            </w:r>
          </w:p>
        </w:tc>
      </w:tr>
      <w:tr w:rsidR="00F476B2" w:rsidRPr="00AE33AE" w14:paraId="22ACB847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862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08AF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7.9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0CE1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09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E714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CFB2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12</w:t>
            </w:r>
          </w:p>
        </w:tc>
      </w:tr>
      <w:tr w:rsidR="00F476B2" w:rsidRPr="00AE33AE" w14:paraId="6D9E871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647D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itch (Within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F115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2.4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8473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72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FD28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C79E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61</w:t>
            </w:r>
          </w:p>
        </w:tc>
      </w:tr>
      <w:tr w:rsidR="00F476B2" w:rsidRPr="00AE33AE" w14:paraId="0B548C2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38D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EBF5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3.6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0273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4.50E-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DD11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BEE5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</w:tr>
      <w:tr w:rsidR="00F476B2" w:rsidRPr="00AE33AE" w14:paraId="2AA19CA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08AC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7F3D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2.1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358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29E-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0941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D339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97</w:t>
            </w:r>
          </w:p>
        </w:tc>
      </w:tr>
      <w:tr w:rsidR="00F476B2" w:rsidRPr="00AE33AE" w14:paraId="2407120D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4FE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CB18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8.26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3376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5.03E-0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1161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9B95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</w:tr>
    </w:tbl>
    <w:p w14:paraId="3E4C31D9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0C21235C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E562582" w14:textId="77777777" w:rsidR="00F476B2" w:rsidRPr="00AE33AE" w:rsidRDefault="00F476B2" w:rsidP="00F476B2">
      <w:pPr>
        <w:spacing w:line="480" w:lineRule="auto"/>
        <w:ind w:left="720" w:hanging="72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AE33AE">
        <w:br w:type="page"/>
      </w:r>
    </w:p>
    <w:p w14:paraId="79E9E90E" w14:textId="77777777" w:rsidR="00F476B2" w:rsidRPr="00AE33AE" w:rsidRDefault="00F476B2" w:rsidP="00F476B2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B</w:t>
      </w:r>
    </w:p>
    <w:p w14:paraId="1D9EAF9B" w14:textId="77777777" w:rsidR="00F476B2" w:rsidRPr="00AE33AE" w:rsidRDefault="00F476B2" w:rsidP="00F476B2">
      <w:pPr>
        <w:spacing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s from Analysis of Recognition Accuracy (Primary Task) Data</w:t>
      </w:r>
    </w:p>
    <w:p w14:paraId="6BC387FA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Table B1</w:t>
      </w:r>
    </w:p>
    <w:p w14:paraId="47446447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 with All Lower-Order Fixed Effects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15"/>
        <w:gridCol w:w="1125"/>
        <w:gridCol w:w="1110"/>
        <w:gridCol w:w="1095"/>
      </w:tblGrid>
      <w:tr w:rsidR="00F476B2" w:rsidRPr="00AE33AE" w14:paraId="402E6D29" w14:textId="77777777" w:rsidTr="000C1285">
        <w:trPr>
          <w:trHeight w:val="710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C55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A9AB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</w:t>
            </w:r>
            <w:r w:rsidRPr="00AE33AE">
              <w:rPr>
                <w:rFonts w:ascii="Cambria Math" w:eastAsia="Times New Roman" w:hAnsi="Cambria Math" w:cs="Cambria Math"/>
                <w:b/>
                <w:sz w:val="24"/>
                <w:szCs w:val="24"/>
              </w:rPr>
              <w:t>𝛽</w:t>
            </w: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E8F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829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896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476B2" w:rsidRPr="00AE33AE" w14:paraId="7C08207A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A1B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E27C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87EF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ABD3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7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AB75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6932F902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2D80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6CAE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1EC0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7F37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68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5491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16A957CC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BE4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ABF7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0421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49B5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72AF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F476B2" w:rsidRPr="00AE33AE" w14:paraId="2982812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FAC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7BEE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3666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B758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776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F476B2" w:rsidRPr="00AE33AE" w14:paraId="4392B82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8CF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C4EC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7C00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D9C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27A8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32322F6F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6B6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9752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09F3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86AA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05D8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F476B2" w:rsidRPr="00AE33AE" w14:paraId="1573E227" w14:textId="77777777" w:rsidTr="000C1285">
        <w:trPr>
          <w:trHeight w:val="778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2922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BE0AC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F827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D5F8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6BC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9</w:t>
            </w:r>
          </w:p>
        </w:tc>
      </w:tr>
    </w:tbl>
    <w:p w14:paraId="19B7A1E6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34CAC315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Table B2</w:t>
      </w:r>
    </w:p>
    <w:p w14:paraId="61AABDE4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 with All Lower-Order Fixed Effects and Two-Way Interactions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15"/>
        <w:gridCol w:w="1170"/>
        <w:gridCol w:w="1065"/>
        <w:gridCol w:w="1095"/>
      </w:tblGrid>
      <w:tr w:rsidR="00F476B2" w:rsidRPr="00AE33AE" w14:paraId="60D19781" w14:textId="77777777" w:rsidTr="000C1285">
        <w:trPr>
          <w:trHeight w:val="710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B5A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DDCF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</w:t>
            </w:r>
            <w:r w:rsidRPr="00AE33AE">
              <w:rPr>
                <w:rFonts w:ascii="Cambria Math" w:eastAsia="Times New Roman" w:hAnsi="Cambria Math" w:cs="Cambria Math"/>
                <w:b/>
                <w:sz w:val="24"/>
                <w:szCs w:val="24"/>
              </w:rPr>
              <w:t>𝛽</w:t>
            </w: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2698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9D8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52A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476B2" w:rsidRPr="00AE33AE" w14:paraId="11A9777E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15D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8BB1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F117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ECCF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9F06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2D1D4BC4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D3D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ent (L2 Accen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0F2B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C29E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F569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9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974A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50F7AB92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65E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26EF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7D2F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55A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3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7258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F476B2" w:rsidRPr="00AE33AE" w14:paraId="3DC2CED2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DDFD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2541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5FD2C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6553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003E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476B2" w:rsidRPr="00AE33AE" w14:paraId="1CE85D4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2B9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585B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772C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A359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60B9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60</w:t>
            </w:r>
          </w:p>
        </w:tc>
      </w:tr>
      <w:tr w:rsidR="00F476B2" w:rsidRPr="00AE33AE" w14:paraId="3AD6662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4A9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FD09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19C2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13F1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E3FE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F476B2" w:rsidRPr="00AE33AE" w14:paraId="679B9CAB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827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FE89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A303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8552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82C6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F476B2" w:rsidRPr="00AE33AE" w14:paraId="1144902A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29A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7F9B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33DA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1835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87F9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F476B2" w:rsidRPr="00AE33AE" w14:paraId="63551987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64D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84D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E303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D111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5680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F476B2" w:rsidRPr="00AE33AE" w14:paraId="639B0CB0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3E5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1517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F357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3245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719F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F476B2" w:rsidRPr="00AE33AE" w14:paraId="6C4F7EA0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A97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CC2F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FDA5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905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0E93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F476B2" w:rsidRPr="00AE33AE" w14:paraId="6CDA188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C14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9868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9F36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BAFE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70F1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F476B2" w:rsidRPr="00AE33AE" w14:paraId="7E7EAB5A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D27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2A87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15045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553A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70EC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1DFF68D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8B6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134C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1A26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F745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05A9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F476B2" w:rsidRPr="00AE33AE" w14:paraId="08BFF1E2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8C6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itch (Within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7D07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4390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D4B7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4E05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F476B2" w:rsidRPr="00AE33AE" w14:paraId="143AA5F5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110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C9CD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9F4D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3BFC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18BB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F476B2" w:rsidRPr="00AE33AE" w14:paraId="56691C2F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68B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8187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F661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C90E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F638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F476B2" w:rsidRPr="00AE33AE" w14:paraId="01F2A336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2C7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6831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FCE5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CAAC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0DB8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</w:tbl>
    <w:p w14:paraId="546C0816" w14:textId="77777777" w:rsidR="00F476B2" w:rsidRPr="00AE33AE" w:rsidRDefault="00F476B2" w:rsidP="00F476B2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4F7F1A0C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b/>
          <w:sz w:val="24"/>
          <w:szCs w:val="24"/>
        </w:rPr>
        <w:t>Table B3</w:t>
      </w:r>
    </w:p>
    <w:p w14:paraId="5A1717F9" w14:textId="77777777" w:rsidR="00F476B2" w:rsidRPr="00AE33AE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AE33AE">
        <w:rPr>
          <w:rFonts w:ascii="Times New Roman" w:eastAsia="Times New Roman" w:hAnsi="Times New Roman" w:cs="Times New Roman"/>
          <w:i/>
          <w:sz w:val="24"/>
          <w:szCs w:val="24"/>
        </w:rPr>
        <w:t>Model with All Lower-Order Fixed Effects, Two-Way Interactions, and Three-Way Interactions</w:t>
      </w:r>
    </w:p>
    <w:tbl>
      <w:tblPr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40"/>
        <w:gridCol w:w="1815"/>
        <w:gridCol w:w="1170"/>
        <w:gridCol w:w="1065"/>
        <w:gridCol w:w="1095"/>
      </w:tblGrid>
      <w:tr w:rsidR="00F476B2" w:rsidRPr="00AE33AE" w14:paraId="00FE94C4" w14:textId="77777777" w:rsidTr="000C1285">
        <w:trPr>
          <w:trHeight w:val="710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8E9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F63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efficient (</w:t>
            </w:r>
            <w:r w:rsidRPr="00AE33AE">
              <w:rPr>
                <w:rFonts w:ascii="Cambria Math" w:eastAsia="Times New Roman" w:hAnsi="Cambria Math" w:cs="Cambria Math"/>
                <w:b/>
                <w:sz w:val="24"/>
                <w:szCs w:val="24"/>
              </w:rPr>
              <w:t>𝛽</w:t>
            </w: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C9BF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0F3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078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476B2" w:rsidRPr="00AE33AE" w14:paraId="17BF5934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DDFD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0531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1139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A61F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C810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0EE3B31C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E5B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2CF2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13EE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68E1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6CDD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3C1C8CAB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F24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D044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9EF0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30A0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564E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11BA8C24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D500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47A4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2FBA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D596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B006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476B2" w:rsidRPr="00AE33AE" w14:paraId="395929B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F011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8C7A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07A1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9443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B975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F476B2" w:rsidRPr="00AE33AE" w14:paraId="1DA74EC9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0DC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82D6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3215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2B4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C334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F476B2" w:rsidRPr="00AE33AE" w14:paraId="376F6533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6266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BE56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D86A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3786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EE90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F476B2" w:rsidRPr="00AE33AE" w14:paraId="0D6A45E7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285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ent (L2 Accent) : Switch (Within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9C6F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341F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6256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4B7C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F476B2" w:rsidRPr="00AE33AE" w14:paraId="16A6DDE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59C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Across-Accent Switch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8FD3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7CDB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D086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8468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F476B2" w:rsidRPr="00AE33AE" w14:paraId="3FAD7479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83A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333C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5FCC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06EC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6F54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F476B2" w:rsidRPr="00AE33AE" w14:paraId="6844613E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A163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2B75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02E3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8E05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47CC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F476B2" w:rsidRPr="00AE33AE" w14:paraId="31EE2A1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7E2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ACCC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F7DE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E185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9243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F476B2" w:rsidRPr="00AE33AE" w14:paraId="150CDC6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0A5D8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716E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B56D2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A8DC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EB04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476B2" w:rsidRPr="00AE33AE" w14:paraId="23F65E87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EC3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37AD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2C30B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4E51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6A28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F476B2" w:rsidRPr="00AE33AE" w14:paraId="131F6276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251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C476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C442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EC70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57ED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F476B2" w:rsidRPr="00AE33AE" w14:paraId="5822C960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06D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FFB89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18EA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AC5B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F823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F476B2" w:rsidRPr="00AE33AE" w14:paraId="51458C4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427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Within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699D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9637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99E3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6FFF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F476B2" w:rsidRPr="00AE33AE" w14:paraId="2F138F4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58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Switch (Across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CD5F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8798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A4CD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29B1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F476B2" w:rsidRPr="00AE33AE" w14:paraId="320CA7F1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6D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Within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D281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8FE7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7B0FD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2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DC0D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F476B2" w:rsidRPr="00AE33AE" w14:paraId="6A758ECD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914F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ccent (L2 Accent) : Switch (Across-Accent Switch) : WARRM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A457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89252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21966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52E1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F476B2" w:rsidRPr="00AE33AE" w14:paraId="064AD124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4510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Within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4308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5DE5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EA344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A397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F476B2" w:rsidRPr="00AE33AE" w14:paraId="0DEA3EDC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F5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Across-Accent Switch) : Trail Making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4456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7E253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27CC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A4E4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F476B2" w:rsidRPr="00AE33AE" w14:paraId="0FC47019" w14:textId="77777777" w:rsidTr="000C1285">
        <w:trPr>
          <w:trHeight w:val="68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2675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Within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23A9B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F3FEC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424F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BD91A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F476B2" w:rsidRPr="00243321" w14:paraId="72DFE92D" w14:textId="77777777" w:rsidTr="000C1285">
        <w:trPr>
          <w:trHeight w:val="695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D24A7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Accent (L2 Accent) : Switch (Across-Accent Switch) : Stroop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41600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CD73E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A25D1" w14:textId="77777777" w:rsidR="00F476B2" w:rsidRPr="00AE33AE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9708E" w14:textId="77777777" w:rsidR="00F476B2" w:rsidRPr="00243321" w:rsidRDefault="00F476B2" w:rsidP="000C128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33AE">
              <w:rPr>
                <w:rFonts w:ascii="Times New Roman" w:eastAsia="Times New Roman" w:hAnsi="Times New Roman" w:cs="Times New Roman"/>
                <w:sz w:val="24"/>
                <w:szCs w:val="24"/>
              </w:rPr>
              <w:t>.65</w:t>
            </w:r>
          </w:p>
        </w:tc>
      </w:tr>
    </w:tbl>
    <w:p w14:paraId="13014B47" w14:textId="77777777" w:rsidR="00F476B2" w:rsidRPr="00243321" w:rsidRDefault="00F476B2" w:rsidP="00F476B2">
      <w:pPr>
        <w:spacing w:before="12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4332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p w14:paraId="6149D43A" w14:textId="77777777" w:rsidR="00F476B2" w:rsidRDefault="00F476B2"/>
    <w:sectPr w:rsidR="00F47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B2"/>
    <w:rsid w:val="00F4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C3347"/>
  <w15:chartTrackingRefBased/>
  <w15:docId w15:val="{D4D35329-9B91-EC46-BDE3-C81E8F83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onton</dc:creator>
  <cp:keywords/>
  <dc:description/>
  <cp:lastModifiedBy>samantha Ponton</cp:lastModifiedBy>
  <cp:revision>1</cp:revision>
  <dcterms:created xsi:type="dcterms:W3CDTF">2025-12-24T09:38:00Z</dcterms:created>
  <dcterms:modified xsi:type="dcterms:W3CDTF">2025-12-24T09:38:00Z</dcterms:modified>
</cp:coreProperties>
</file>